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17870" w14:textId="77777777" w:rsidR="00611E00" w:rsidRPr="00C2241E" w:rsidRDefault="00611E00" w:rsidP="00611E00">
      <w:pPr>
        <w:rPr>
          <w:b/>
        </w:rPr>
      </w:pPr>
    </w:p>
    <w:tbl>
      <w:tblPr>
        <w:tblpPr w:leftFromText="180" w:rightFromText="180" w:horzAnchor="margin" w:tblpY="510"/>
        <w:tblW w:w="9149" w:type="dxa"/>
        <w:tblLook w:val="00A0" w:firstRow="1" w:lastRow="0" w:firstColumn="1" w:lastColumn="0" w:noHBand="0" w:noVBand="0"/>
      </w:tblPr>
      <w:tblGrid>
        <w:gridCol w:w="1254"/>
        <w:gridCol w:w="1029"/>
        <w:gridCol w:w="627"/>
        <w:gridCol w:w="768"/>
        <w:gridCol w:w="1504"/>
        <w:gridCol w:w="1102"/>
        <w:gridCol w:w="787"/>
        <w:gridCol w:w="2078"/>
      </w:tblGrid>
      <w:tr w:rsidR="00611E00" w:rsidRPr="00D846B9" w14:paraId="7D9BF6E8" w14:textId="77777777" w:rsidTr="00AF35C1">
        <w:trPr>
          <w:trHeight w:val="75"/>
        </w:trPr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D62F84" w14:textId="1167E760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bookmarkStart w:id="0" w:name="_GoBack"/>
            <w:bookmarkEnd w:id="0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E991BB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2885DF2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488CA6E" w14:textId="77777777" w:rsidR="00611E00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  <w:p w14:paraId="7ECABCAB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2B4DCBD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8518CD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1537A8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904F0EF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</w:tr>
      <w:tr w:rsidR="00611E00" w:rsidRPr="00D846B9" w14:paraId="65A09593" w14:textId="77777777" w:rsidTr="00AF35C1">
        <w:trPr>
          <w:trHeight w:val="615"/>
        </w:trPr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35C2CAC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Probe 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2AAF34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Proband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904D3D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D846B9">
              <w:rPr>
                <w:bCs/>
                <w:sz w:val="20"/>
                <w:szCs w:val="20"/>
                <w:lang w:eastAsia="en-AU"/>
              </w:rPr>
              <w:t>Pat</w:t>
            </w:r>
            <w:r w:rsidRPr="00D846B9">
              <w:rPr>
                <w:bCs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CEFCD7E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D846B9">
              <w:rPr>
                <w:bCs/>
                <w:sz w:val="20"/>
                <w:szCs w:val="20"/>
                <w:lang w:eastAsia="en-AU"/>
              </w:rPr>
              <w:t>Mat</w:t>
            </w:r>
            <w:r w:rsidRPr="00D846B9">
              <w:rPr>
                <w:bCs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AB1452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Parental contributio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C375472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Dige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AF7E45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BAF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8BE36C" w14:textId="77777777" w:rsidR="00611E00" w:rsidRPr="00D846B9" w:rsidRDefault="00611E00" w:rsidP="00AF35C1">
            <w:pPr>
              <w:spacing w:after="0" w:line="240" w:lineRule="auto"/>
              <w:jc w:val="center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Comment</w:t>
            </w:r>
          </w:p>
        </w:tc>
      </w:tr>
      <w:tr w:rsidR="00611E00" w:rsidRPr="00D846B9" w14:paraId="1A4FB2AD" w14:textId="77777777" w:rsidTr="00AF35C1">
        <w:trPr>
          <w:trHeight w:val="300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C972575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rs1777275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D84D96A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C957E2A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E15F61C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A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B8F7CB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Bpat</w:t>
            </w:r>
            <w:proofErr w:type="spellEnd"/>
            <w:r w:rsidRPr="00D846B9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846B9">
              <w:rPr>
                <w:sz w:val="20"/>
                <w:szCs w:val="20"/>
                <w:lang w:eastAsia="en-AU"/>
              </w:rPr>
              <w:t>Amat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B16682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Undigest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648C3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0.474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612623D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Shift towards A</w:t>
            </w:r>
            <w:r w:rsidRPr="00D846B9">
              <w:rPr>
                <w:sz w:val="20"/>
                <w:szCs w:val="20"/>
                <w:lang w:eastAsia="en-AU"/>
              </w:rPr>
              <w:br/>
            </w:r>
            <w:proofErr w:type="spellStart"/>
            <w:r w:rsidRPr="00D846B9">
              <w:rPr>
                <w:i/>
                <w:sz w:val="20"/>
                <w:szCs w:val="20"/>
                <w:lang w:eastAsia="en-AU"/>
              </w:rPr>
              <w:t>A</w:t>
            </w:r>
            <w:proofErr w:type="spellEnd"/>
            <w:r w:rsidRPr="00D846B9">
              <w:rPr>
                <w:i/>
                <w:sz w:val="20"/>
                <w:szCs w:val="20"/>
                <w:lang w:eastAsia="en-AU"/>
              </w:rPr>
              <w:t xml:space="preserve"> (maternal) allele methylated</w:t>
            </w:r>
          </w:p>
        </w:tc>
      </w:tr>
      <w:tr w:rsidR="00611E00" w:rsidRPr="00D846B9" w14:paraId="29F8A614" w14:textId="77777777" w:rsidTr="00AF35C1">
        <w:trPr>
          <w:trHeight w:val="315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865BA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7625F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9ABBD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25C5E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272197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D40677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ha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7ACCF565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153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EF2F5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097394B5" w14:textId="77777777" w:rsidTr="00AF35C1">
        <w:trPr>
          <w:trHeight w:val="300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30815F2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rs1163327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83EC619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B42771D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FE058B2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A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CB7713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Bpat</w:t>
            </w:r>
            <w:proofErr w:type="spellEnd"/>
            <w:r w:rsidRPr="00D846B9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846B9">
              <w:rPr>
                <w:sz w:val="20"/>
                <w:szCs w:val="20"/>
                <w:lang w:eastAsia="en-AU"/>
              </w:rPr>
              <w:t>Amat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0236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Undigest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DBE68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0.466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927083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Shift towards A</w:t>
            </w:r>
            <w:r w:rsidRPr="00D846B9">
              <w:rPr>
                <w:sz w:val="20"/>
                <w:szCs w:val="20"/>
                <w:lang w:eastAsia="en-AU"/>
              </w:rPr>
              <w:br/>
            </w:r>
            <w:proofErr w:type="spellStart"/>
            <w:r w:rsidRPr="00D846B9">
              <w:rPr>
                <w:i/>
                <w:sz w:val="20"/>
                <w:szCs w:val="20"/>
                <w:lang w:eastAsia="en-AU"/>
              </w:rPr>
              <w:t>A</w:t>
            </w:r>
            <w:proofErr w:type="spellEnd"/>
            <w:r w:rsidRPr="00D846B9">
              <w:rPr>
                <w:i/>
                <w:sz w:val="20"/>
                <w:szCs w:val="20"/>
                <w:lang w:eastAsia="en-AU"/>
              </w:rPr>
              <w:t xml:space="preserve"> (maternal) allele methylated</w:t>
            </w:r>
          </w:p>
        </w:tc>
      </w:tr>
      <w:tr w:rsidR="00611E00" w:rsidRPr="00D846B9" w14:paraId="03B402DC" w14:textId="77777777" w:rsidTr="00AF35C1">
        <w:trPr>
          <w:trHeight w:val="300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1C8BF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335782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B0CD9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CC4957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26518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216A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paI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FC25D7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154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4477C7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7BD5E82D" w14:textId="77777777" w:rsidTr="00AF35C1">
        <w:trPr>
          <w:trHeight w:val="315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DE652D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DC2C1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953A49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E9F5F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8E9ADD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4D7F3B7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ha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BAD8EBF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49F20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6FF9D315" w14:textId="77777777" w:rsidTr="00AF35C1">
        <w:trPr>
          <w:trHeight w:val="300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839020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rs2167926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1E10A8BB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025D904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7032214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A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E3F38E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Bpat</w:t>
            </w:r>
            <w:proofErr w:type="spellEnd"/>
            <w:r w:rsidRPr="00D846B9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846B9">
              <w:rPr>
                <w:sz w:val="20"/>
                <w:szCs w:val="20"/>
                <w:lang w:eastAsia="en-AU"/>
              </w:rPr>
              <w:t>Amat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5C8E9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Undigest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95CD3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0.468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35ADDC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Shift towards A</w:t>
            </w:r>
            <w:r w:rsidRPr="00D846B9">
              <w:rPr>
                <w:sz w:val="20"/>
                <w:szCs w:val="20"/>
                <w:lang w:eastAsia="en-AU"/>
              </w:rPr>
              <w:br/>
            </w:r>
            <w:proofErr w:type="spellStart"/>
            <w:r w:rsidRPr="00D846B9">
              <w:rPr>
                <w:i/>
                <w:sz w:val="20"/>
                <w:szCs w:val="20"/>
                <w:lang w:eastAsia="en-AU"/>
              </w:rPr>
              <w:t>A</w:t>
            </w:r>
            <w:proofErr w:type="spellEnd"/>
            <w:r w:rsidRPr="00D846B9">
              <w:rPr>
                <w:i/>
                <w:sz w:val="20"/>
                <w:szCs w:val="20"/>
                <w:lang w:eastAsia="en-AU"/>
              </w:rPr>
              <w:t xml:space="preserve"> (maternal) allele methylated</w:t>
            </w:r>
          </w:p>
        </w:tc>
      </w:tr>
      <w:tr w:rsidR="00611E00" w:rsidRPr="00D846B9" w14:paraId="63A0FEE2" w14:textId="77777777" w:rsidTr="00AF35C1">
        <w:trPr>
          <w:trHeight w:val="300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23BFA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7BEFE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AEB43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44E9F7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D07AD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5DA08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paI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8A40C5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251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E39392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0FAAC5BA" w14:textId="77777777" w:rsidTr="00AF35C1">
        <w:trPr>
          <w:trHeight w:val="315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5F22C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C71899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075E4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B99D1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CB810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1209F2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ha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B86D0A5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239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FF213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27BAD198" w14:textId="77777777" w:rsidTr="00AF35C1">
        <w:trPr>
          <w:trHeight w:val="300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5703CA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rs2647354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DD2879C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70A9626E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D321258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A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74F68186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Bpat</w:t>
            </w:r>
            <w:proofErr w:type="spellEnd"/>
            <w:r w:rsidRPr="00D846B9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846B9">
              <w:rPr>
                <w:sz w:val="20"/>
                <w:szCs w:val="20"/>
                <w:lang w:eastAsia="en-AU"/>
              </w:rPr>
              <w:t>Amat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D3DD6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Undigest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E2803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0.511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55E24E9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Shift towards A</w:t>
            </w:r>
            <w:r w:rsidRPr="00D846B9">
              <w:rPr>
                <w:sz w:val="20"/>
                <w:szCs w:val="20"/>
                <w:lang w:eastAsia="en-AU"/>
              </w:rPr>
              <w:br/>
            </w:r>
            <w:proofErr w:type="spellStart"/>
            <w:r w:rsidRPr="00D846B9">
              <w:rPr>
                <w:i/>
                <w:sz w:val="20"/>
                <w:szCs w:val="20"/>
                <w:lang w:eastAsia="en-AU"/>
              </w:rPr>
              <w:t>A</w:t>
            </w:r>
            <w:proofErr w:type="spellEnd"/>
            <w:r w:rsidRPr="00D846B9">
              <w:rPr>
                <w:i/>
                <w:sz w:val="20"/>
                <w:szCs w:val="20"/>
                <w:lang w:eastAsia="en-AU"/>
              </w:rPr>
              <w:t xml:space="preserve"> (maternal) allele methylated</w:t>
            </w:r>
          </w:p>
        </w:tc>
      </w:tr>
      <w:tr w:rsidR="00611E00" w:rsidRPr="00D846B9" w14:paraId="56809760" w14:textId="77777777" w:rsidTr="00AF35C1">
        <w:trPr>
          <w:trHeight w:val="315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076A9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92044B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BB835F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AB89F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D96468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69EDDE25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paI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65700EBA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362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F1D4E2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54CC46D6" w14:textId="77777777" w:rsidTr="00AF35C1">
        <w:trPr>
          <w:trHeight w:val="300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1E3C1D56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rs490694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33E2F75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3AF4C5C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77112962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86D7BC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Undetermin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3203C4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Undigest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C74FD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0.532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14DE80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Shift towards A</w:t>
            </w:r>
            <w:r w:rsidRPr="00D846B9">
              <w:rPr>
                <w:sz w:val="20"/>
                <w:szCs w:val="20"/>
                <w:lang w:eastAsia="en-AU"/>
              </w:rPr>
              <w:br/>
            </w:r>
            <w:proofErr w:type="spellStart"/>
            <w:r w:rsidRPr="00D846B9">
              <w:rPr>
                <w:sz w:val="20"/>
                <w:szCs w:val="20"/>
                <w:lang w:eastAsia="en-AU"/>
              </w:rPr>
              <w:t>A</w:t>
            </w:r>
            <w:proofErr w:type="spellEnd"/>
            <w:r w:rsidRPr="00D846B9">
              <w:rPr>
                <w:sz w:val="20"/>
                <w:szCs w:val="20"/>
                <w:lang w:eastAsia="en-AU"/>
              </w:rPr>
              <w:t xml:space="preserve"> allele methylated</w:t>
            </w:r>
            <w:r w:rsidRPr="00D846B9">
              <w:rPr>
                <w:sz w:val="20"/>
                <w:szCs w:val="20"/>
                <w:lang w:eastAsia="en-AU"/>
              </w:rPr>
              <w:br/>
            </w:r>
            <w:r w:rsidRPr="00D846B9">
              <w:rPr>
                <w:i/>
                <w:sz w:val="20"/>
                <w:szCs w:val="20"/>
                <w:lang w:eastAsia="en-AU"/>
              </w:rPr>
              <w:t>Parental allele contribution not determined</w:t>
            </w:r>
          </w:p>
        </w:tc>
      </w:tr>
      <w:tr w:rsidR="00611E00" w:rsidRPr="00D846B9" w14:paraId="4E009D95" w14:textId="77777777" w:rsidTr="00AF35C1">
        <w:trPr>
          <w:trHeight w:val="300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C6735B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444E5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7D2E4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642943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8FCB48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637C3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paI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460CEE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6ADF2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7375101F" w14:textId="77777777" w:rsidTr="00AF35C1">
        <w:trPr>
          <w:trHeight w:val="525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AA4E0D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80F1F0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CE33EA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AA8CE5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EC14D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2E777C8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proofErr w:type="spellStart"/>
            <w:r w:rsidRPr="00D846B9">
              <w:rPr>
                <w:sz w:val="20"/>
                <w:szCs w:val="20"/>
                <w:lang w:eastAsia="en-AU"/>
              </w:rPr>
              <w:t>Hha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4EB160A" w14:textId="77777777" w:rsidR="00611E00" w:rsidRPr="00D846B9" w:rsidRDefault="00611E00" w:rsidP="00AF35C1">
            <w:pPr>
              <w:spacing w:after="0" w:line="240" w:lineRule="auto"/>
              <w:rPr>
                <w:bCs/>
                <w:sz w:val="20"/>
                <w:szCs w:val="20"/>
                <w:lang w:eastAsia="en-AU"/>
              </w:rPr>
            </w:pPr>
            <w:r w:rsidRPr="00D846B9">
              <w:rPr>
                <w:bCs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B9441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611E00" w:rsidRPr="00D846B9" w14:paraId="234D4221" w14:textId="77777777" w:rsidTr="00AF35C1">
        <w:trPr>
          <w:trHeight w:val="9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86E32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8549A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242BC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6CEE9" w14:textId="77777777" w:rsidR="00611E00" w:rsidRPr="00D846B9" w:rsidRDefault="00611E00" w:rsidP="00AF35C1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C855C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4D431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D375E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1C346" w14:textId="77777777" w:rsidR="00611E00" w:rsidRPr="00D846B9" w:rsidRDefault="00611E00" w:rsidP="00AF35C1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D846B9">
              <w:rPr>
                <w:sz w:val="20"/>
                <w:szCs w:val="20"/>
                <w:lang w:eastAsia="en-AU"/>
              </w:rPr>
              <w:t> </w:t>
            </w:r>
          </w:p>
        </w:tc>
      </w:tr>
    </w:tbl>
    <w:p w14:paraId="65EEB378" w14:textId="77777777" w:rsidR="00611E00" w:rsidRPr="005F632A" w:rsidRDefault="00611E00" w:rsidP="00611E00">
      <w:r>
        <w:t>Supp. T</w:t>
      </w:r>
      <w:r w:rsidRPr="00D846B9">
        <w:t xml:space="preserve">able </w:t>
      </w:r>
      <w:r>
        <w:t>S</w:t>
      </w:r>
      <w:r w:rsidRPr="00D846B9">
        <w:t xml:space="preserve">1. SNP probes which target </w:t>
      </w:r>
      <w:r w:rsidRPr="00D846B9">
        <w:rPr>
          <w:rFonts w:cs="Calibri"/>
          <w:bCs/>
          <w:lang w:val="en-CA"/>
        </w:rPr>
        <w:t>15q11.2 demonstrate a BAF shift post digestion consistent with expected differential methylation.</w:t>
      </w:r>
      <w:r w:rsidRPr="00D846B9">
        <w:t xml:space="preserve"> </w:t>
      </w:r>
      <w:proofErr w:type="spellStart"/>
      <w:r w:rsidRPr="00D846B9">
        <w:rPr>
          <w:vertAlign w:val="superscript"/>
        </w:rPr>
        <w:t>a</w:t>
      </w:r>
      <w:r w:rsidRPr="00D846B9">
        <w:t>Pat</w:t>
      </w:r>
      <w:proofErr w:type="spellEnd"/>
      <w:r w:rsidRPr="00D846B9">
        <w:t xml:space="preserve"> = Paternal. </w:t>
      </w:r>
      <w:proofErr w:type="spellStart"/>
      <w:r w:rsidRPr="00D846B9">
        <w:rPr>
          <w:vertAlign w:val="superscript"/>
        </w:rPr>
        <w:t>b</w:t>
      </w:r>
      <w:r w:rsidRPr="00D846B9">
        <w:t>Mat</w:t>
      </w:r>
      <w:proofErr w:type="spellEnd"/>
      <w:r w:rsidRPr="00D846B9">
        <w:t xml:space="preserve"> = Maternal.</w:t>
      </w:r>
      <w:r>
        <w:t xml:space="preserve"> </w:t>
      </w:r>
    </w:p>
    <w:p w14:paraId="7F99A349" w14:textId="77777777" w:rsidR="00467AF9" w:rsidRDefault="00467AF9"/>
    <w:sectPr w:rsidR="00467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E4"/>
    <w:rsid w:val="00141CE4"/>
    <w:rsid w:val="00467AF9"/>
    <w:rsid w:val="00611E00"/>
    <w:rsid w:val="006D14EA"/>
    <w:rsid w:val="006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25EB"/>
  <w15:chartTrackingRefBased/>
  <w15:docId w15:val="{A6C6C372-1363-4190-9F9B-9CEF9C59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E0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2</cp:revision>
  <dcterms:created xsi:type="dcterms:W3CDTF">2018-01-31T13:02:00Z</dcterms:created>
  <dcterms:modified xsi:type="dcterms:W3CDTF">2018-01-31T13:02:00Z</dcterms:modified>
</cp:coreProperties>
</file>